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  <w:t>S1 Table. Contingency table and univariable association of considered explanatory variables against the outcome variable “willing to recommend Q fever vaccination” for veterinarians surveyed in Australia in 2014.</w:t>
      </w:r>
      <w:r>
        <w:rPr/>
        <w:t xml:space="preserve"> 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1350"/>
        <w:gridCol w:w="1495"/>
        <w:gridCol w:w="925"/>
        <w:gridCol w:w="925"/>
      </w:tblGrid>
      <w:tr>
        <w:trPr>
          <w:trHeight w:val="799" w:hRule="atLeast"/>
        </w:trPr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xplanatory Variabl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illing (n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t Willing (n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otal (n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I am convinced of the importance of the Q fever vaccine"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I worry that the Q fever vaccine will do more harm than good"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604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concern of personal exposure to the bacteria causing Q fev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lightl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deratel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r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540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concern that colleagues could be exposed to the bacteria causing Q fever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lightl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deratel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r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04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concern that family could be exposed to the bacteria causing Q fev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lightl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deratel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ry concer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The Q fever vaccine is safe if appropriately administered"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The Q fever vaccine is too expensive"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The Q fever vaccine is effective in preventing Q fever"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ccination stat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accinat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vaccinat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ur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lf-rated Q fever knowledge score from 1 (lowest) to 10 (highest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-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-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7540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ceived average personal level of exposure to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oxiella burnetii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hroughout career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/very lo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/modera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/very hig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07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Year of graduation from veterinary de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ior to 19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0 - 19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0 - 20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9 onward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rsonally knowing someone who has been diagnosed with Q fev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-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-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-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604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Years in total engaged in veterinary employment working directly with animal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-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-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-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ate of current workpla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SW/ACT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l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A/Tas/Vic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A/NT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actice structure in which most hours are spent work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6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rporate/Oth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Q fever is a serious disease"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9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ole within practi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actice own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Veterinary associate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390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If a vaccine exists for a certain disease, then vaccination is usually a good way to protect someone against this disease"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It is difficult to get vaccinated for Q fever"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8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niversity attended for veterinary schoo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iversity of Sydne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9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iversity of Melbour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rdoch Universit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iversity of Queensla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ighest level of tertiary education attain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6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 Certificate, Diploma or Maste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ZCVS or equivalent, PhD or fellowshi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taff employed by workpla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-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2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-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-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rsonally having had Q fever dise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22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604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actice type in which most hours have been spent throughout care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xed/Large anim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7</w:t>
            </w:r>
          </w:p>
        </w:tc>
      </w:tr>
      <w:tr>
        <w:trPr>
          <w:trHeight w:val="402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 anim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</w:trPr>
        <w:tc>
          <w:tcPr>
            <w:tcW w:w="4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>NSW; New South Wales. ACT; Australian Capital Territory. SA; South Australia. WA; Western Australia. NT; Northern Territory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a</w:t>
      </w:r>
      <w:r>
        <w:rPr/>
        <w:t>Likelihood ratio chi-square p-valu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11:57:00Z</dcterms:created>
  <dc:creator>ALABS</dc:creator>
  <dc:description/>
  <cp:keywords/>
  <dc:language>en-US</dc:language>
  <cp:lastModifiedBy>Emily Sellens</cp:lastModifiedBy>
  <dcterms:modified xsi:type="dcterms:W3CDTF">2018-05-23T11:57:00Z</dcterms:modified>
  <cp:revision>2</cp:revision>
  <dc:subject/>
  <dc:title/>
</cp:coreProperties>
</file>